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1:  Oligonucleotide sequ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Primers for TIPT probe </w:t>
      </w:r>
    </w:p>
    <w:p>
      <w:pPr>
        <w:pStyle w:val="Normal"/>
        <w:spacing w:lineRule="auto" w:line="360"/>
        <w:rPr/>
      </w:pPr>
      <w:r>
        <w:rPr/>
        <w:t>5’ – AAGATCCCCGGGATGGCGACGCCCCTTGGGTG – 3’</w:t>
      </w:r>
    </w:p>
    <w:p>
      <w:pPr>
        <w:pStyle w:val="Normal"/>
        <w:spacing w:lineRule="auto" w:line="360"/>
        <w:rPr/>
      </w:pPr>
      <w:r>
        <w:rPr/>
        <w:t xml:space="preserve">5’ – AAGATCAAGCTTGGTGGCGGCCGTTACTTACTT – 3’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GST-TIPT</w:t>
      </w:r>
    </w:p>
    <w:p>
      <w:pPr>
        <w:pStyle w:val="Normal"/>
        <w:spacing w:lineRule="auto" w:line="360"/>
        <w:rPr/>
      </w:pPr>
      <w:r>
        <w:rPr/>
        <w:t>5’ – AAGATCCTCGAGATGGCGACGCCCCTTGGGTG – 3’</w:t>
      </w:r>
    </w:p>
    <w:p>
      <w:pPr>
        <w:pStyle w:val="Normal"/>
        <w:spacing w:lineRule="auto" w:line="360"/>
        <w:rPr/>
      </w:pPr>
      <w:r>
        <w:rPr/>
        <w:t>5’ – AAGATCAAGCTTGGTGGCGGCCGTTACTTACTT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HA-TIPT</w:t>
      </w:r>
    </w:p>
    <w:p>
      <w:pPr>
        <w:pStyle w:val="Normal"/>
        <w:spacing w:lineRule="auto" w:line="360"/>
        <w:rPr/>
      </w:pPr>
      <w:r>
        <w:rPr/>
        <w:t xml:space="preserve">5’ – AAGATCAGATCTTAATGGCGACGCCCCTTGGGT – 3’ </w:t>
      </w:r>
    </w:p>
    <w:p>
      <w:pPr>
        <w:pStyle w:val="Normal"/>
        <w:spacing w:lineRule="auto" w:line="360"/>
        <w:rPr/>
      </w:pPr>
      <w:r>
        <w:rPr/>
        <w:t xml:space="preserve">5’ – AAGATCGCGGCCGCAGCAGTTTATTTCTCCCTGGAA – 3’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FHM-TIPT</w:t>
      </w:r>
    </w:p>
    <w:p>
      <w:pPr>
        <w:pStyle w:val="Normal"/>
        <w:spacing w:lineRule="auto" w:line="360"/>
        <w:rPr/>
      </w:pPr>
      <w:r>
        <w:rPr/>
        <w:t>5’ - AAGATCGCTAGCATGGCGACGCCCCTTGGGTG – 3’</w:t>
      </w:r>
    </w:p>
    <w:p>
      <w:pPr>
        <w:pStyle w:val="Normal"/>
        <w:spacing w:lineRule="auto" w:line="360"/>
        <w:rPr/>
      </w:pPr>
      <w:r>
        <w:rPr/>
        <w:t>5’ - AAGATCAGATCTGGTGGCGGCCGTTACTTACTT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GST-TIPTm and pCMV-TIPTm</w:t>
      </w:r>
    </w:p>
    <w:p>
      <w:pPr>
        <w:pStyle w:val="Normal"/>
        <w:spacing w:lineRule="auto" w:line="360"/>
        <w:rPr/>
      </w:pPr>
      <w:r>
        <w:rPr/>
        <w:t>5’ – GTGCTGGATCAGGATCGTGATAAAGCCACAGGAATGC – 3’</w:t>
      </w:r>
    </w:p>
    <w:p>
      <w:pPr>
        <w:pStyle w:val="Normal"/>
        <w:spacing w:lineRule="auto" w:line="360"/>
        <w:rPr/>
      </w:pPr>
      <w:r>
        <w:rPr/>
        <w:t>5’ – GCATTCCTGTCGCTTTATCACGATCCTGATCCAGCCAC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pSP64-Mph2</w:t>
      </w:r>
    </w:p>
    <w:p>
      <w:pPr>
        <w:pStyle w:val="Normal"/>
        <w:tabs>
          <w:tab w:val="clear" w:pos="720"/>
          <w:tab w:val="left" w:pos="8080" w:leader="none"/>
        </w:tabs>
        <w:spacing w:lineRule="auto" w:line="360"/>
        <w:rPr/>
      </w:pPr>
      <w:r>
        <w:rPr/>
        <w:t>5’ – AAGATCAAGCTTATGACCTCAGGGAACGGAAAC – 3’</w:t>
      </w:r>
    </w:p>
    <w:p>
      <w:pPr>
        <w:pStyle w:val="Normal"/>
        <w:spacing w:lineRule="auto" w:line="360"/>
        <w:rPr/>
      </w:pPr>
      <w:r>
        <w:rPr/>
        <w:t>5’ – AAGATCTCTAGATGATGTTCATGGCGCTCATTA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pSP64-TBPL1</w:t>
      </w:r>
    </w:p>
    <w:p>
      <w:pPr>
        <w:pStyle w:val="Normal"/>
        <w:spacing w:lineRule="auto" w:line="360"/>
        <w:rPr/>
      </w:pPr>
      <w:r>
        <w:rPr/>
        <w:t>5’ – AAGATCGTCGACATGGATGCAGACAGTGATGTTGC – 3’</w:t>
      </w:r>
    </w:p>
    <w:p>
      <w:pPr>
        <w:pStyle w:val="Normal"/>
        <w:spacing w:lineRule="auto" w:line="360"/>
        <w:rPr/>
      </w:pPr>
      <w:bookmarkStart w:id="0" w:name="OLE_LINK14"/>
      <w:r>
        <w:rPr/>
        <w:t>5’ – AAGATCTCTAGAGAGTTATAAAATCTCCTTCCTGC</w:t>
      </w:r>
      <w:bookmarkEnd w:id="0"/>
      <w:r>
        <w:rPr/>
        <w:t xml:space="preserve">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ligonucleotides for pGL3-AdMLP</w:t>
      </w:r>
    </w:p>
    <w:p>
      <w:pPr>
        <w:pStyle w:val="Normal"/>
        <w:spacing w:lineRule="auto" w:line="360"/>
        <w:rPr/>
      </w:pPr>
      <w:bookmarkStart w:id="1" w:name="OLE_LINK11"/>
      <w:bookmarkStart w:id="2" w:name="OLE_LINK7"/>
      <w:r>
        <w:rPr/>
        <w:t>5’ - TCGAG</w:t>
      </w:r>
      <w:bookmarkEnd w:id="2"/>
      <w:r>
        <w:rPr/>
        <w:t>TGTTCCTGAAGGGGGGCTATAAAAGGGGGTGGGGGCGCGTTCGTCCTCACTCTCTTCCGA</w:t>
      </w:r>
      <w:bookmarkEnd w:id="1"/>
      <w:r>
        <w:rPr/>
        <w:t xml:space="preserve"> – 3’</w:t>
      </w:r>
    </w:p>
    <w:p>
      <w:pPr>
        <w:pStyle w:val="Normal"/>
        <w:spacing w:lineRule="auto" w:line="360"/>
        <w:rPr/>
      </w:pPr>
      <w:r>
        <w:rPr/>
        <w:t>5’ - AGCTTCGGAAGAGAGTGAGGACGAACGCGCCCCCACCCCCTTTTATAGCCCCCCTTCAGGAACAC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ligonucleotides for pGL3-AdMLPm1</w:t>
      </w:r>
    </w:p>
    <w:p>
      <w:pPr>
        <w:pStyle w:val="Normal"/>
        <w:spacing w:lineRule="auto" w:line="360"/>
        <w:rPr/>
      </w:pPr>
      <w:r>
        <w:rPr/>
        <w:t xml:space="preserve">5’ - TCGAGTGTTCCTGAAGGGGGGCTGTAAAAGGGGGTGGGGGCGCGTTC GTCCTCACTCTCTTCCGA – 3’ </w:t>
      </w:r>
    </w:p>
    <w:p>
      <w:pPr>
        <w:pStyle w:val="Normal"/>
        <w:spacing w:lineRule="auto" w:line="360"/>
        <w:rPr/>
      </w:pPr>
      <w:r>
        <w:rPr/>
        <w:t xml:space="preserve">5’ - AGCTTCGGAAGAGAGTGAGGACGAACGCGCCCCCACCCCCTTTTACAGCCCCCCTTCAGGAACAC – 3’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ligonucleotides for pGL3-AdMLPm3</w:t>
      </w:r>
    </w:p>
    <w:p>
      <w:pPr>
        <w:pStyle w:val="Normal"/>
        <w:spacing w:lineRule="auto" w:line="360"/>
        <w:rPr/>
      </w:pPr>
      <w:r>
        <w:rPr/>
        <w:t>5’ - TCGAGTGTTCCTGAAGGTTGGCTGTAAAAGGGGGTGGGGGCGCGTTCGTCCTCACTCTCTTCCGA – 3’</w:t>
      </w:r>
    </w:p>
    <w:p>
      <w:pPr>
        <w:pStyle w:val="Normal"/>
        <w:spacing w:lineRule="auto" w:line="360"/>
        <w:rPr/>
      </w:pPr>
      <w:r>
        <w:rPr/>
        <w:t>5’ - AGCTTCGGAAGAGAGTGAGGACGAACGCGCCCCCACCCCCTTTTACAGCCAACCTTCAGGAACAC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ligonucleotides for pGL3-AdE4</w:t>
      </w:r>
    </w:p>
    <w:p>
      <w:pPr>
        <w:pStyle w:val="Normal"/>
        <w:spacing w:lineRule="auto" w:line="360"/>
        <w:rPr/>
      </w:pPr>
      <w:r>
        <w:rPr/>
        <w:t>5’ - TCGAGCGTTACGTCATTTTTTAGTCCTATATATACTCGCTCTGTACTTGGCCCTTTTTACACTGTGACTGATTGAGCTGGTGCCGTGTCGAGTGGTGA – 3’</w:t>
      </w:r>
    </w:p>
    <w:p>
      <w:pPr>
        <w:pStyle w:val="Normal"/>
        <w:spacing w:lineRule="auto" w:line="360"/>
        <w:rPr/>
      </w:pPr>
      <w:r>
        <w:rPr/>
        <w:t>5’ - AGCTTCACCACTCGACACGGCACCAGCTCAATCAGTCACAGTGTAAAAAGGGCCAAGTACAGAGCGAGTATATATAGGACTAAAAA ATGACGTAACG C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pGL3-NF1</w:t>
      </w:r>
    </w:p>
    <w:p>
      <w:pPr>
        <w:pStyle w:val="Normal"/>
        <w:spacing w:lineRule="auto" w:line="360"/>
        <w:rPr/>
      </w:pPr>
      <w:r>
        <w:rPr/>
        <w:t xml:space="preserve">5’ – AAGATCCTCGAGGCTACGAAGAACCTGAAAATCGGA – 3’ </w:t>
      </w:r>
    </w:p>
    <w:p>
      <w:pPr>
        <w:pStyle w:val="Normal"/>
        <w:spacing w:lineRule="auto" w:line="360"/>
        <w:rPr/>
      </w:pPr>
      <w:r>
        <w:rPr/>
        <w:t>5’ – AAGATCAAGCTTTGAAAAAGCGATCCTCCTGGAGG – 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Oligonucleotides for pGL3-NF1 </w:t>
      </w:r>
    </w:p>
    <w:p>
      <w:pPr>
        <w:pStyle w:val="Normal"/>
        <w:spacing w:lineRule="auto" w:line="360"/>
        <w:rPr/>
      </w:pPr>
      <w:r>
        <w:rPr/>
        <w:t>5’ - CTAAGCTGAGAGCACAGCCTCCCCATAAGCTGAGAGCACAGCCTCCCCATAAGCTGAGAGCACAGCCTCCCCATAAGCTGAGAGCACAGCCTCCCCAG – 3’</w:t>
      </w:r>
    </w:p>
    <w:p>
      <w:pPr>
        <w:pStyle w:val="Normal"/>
        <w:spacing w:lineRule="auto" w:line="360"/>
        <w:rPr/>
      </w:pPr>
      <w:r>
        <w:rPr/>
        <w:t xml:space="preserve">5’ - CTAGCTGGGGAGGCTGTGCTCTCAGCTTATGGGGAGGCTGTGCTCTCAGCTTATGGGGAGGCTGTGCTCTCAGCTTATGGGGAGGCTGTGCTCTCAGCTTAGGTAC – 3’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ligonucleotides for NF1 gel shift assay</w:t>
      </w:r>
    </w:p>
    <w:p>
      <w:pPr>
        <w:pStyle w:val="Normal"/>
        <w:spacing w:lineRule="auto" w:line="360"/>
        <w:rPr/>
      </w:pPr>
      <w:r>
        <w:rPr/>
        <w:t>5’ – AGAGCTTAAGCTGAGAGCACAGCCTCCCCAGGAGAT– 3’</w:t>
      </w:r>
    </w:p>
    <w:p>
      <w:pPr>
        <w:pStyle w:val="Normal"/>
        <w:spacing w:lineRule="auto" w:line="360"/>
        <w:rPr/>
      </w:pPr>
      <w:r>
        <w:rPr/>
        <w:t>5’ – ATCTCCTGGGGAGGCTGTGCTCTCAGCTTAAGCTCT– 3’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GAPDH promoter (Upstate) primers for ChIP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TACTAGCGGTTTTACGGGCG 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TCGAACAGGAGGAGCAGAGAGCGA 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c-fos primers for ChIP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CGTGGTTGAGCCCGTGACGTT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TGGCGGTTAGGCAAAGCCGG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HSP70 primers for ChIP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AGCCTCATCGAGCTCGGTGATTGG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AAGGTAGTGGACTGTCGCAGCAGC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NF1 primers for ChIP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’ – ATCGGAGGTCGTGTACCTTAT – 3’ 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 – TTGGATTGCTCCCGGAGTTGG – 3’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genomic region (Upstate) primers for ChIP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’ – ATGGTTGCCACTGGGGATCT– 3’ </w:t>
      </w:r>
    </w:p>
    <w:p>
      <w:pPr>
        <w:pStyle w:val="Header"/>
        <w:spacing w:lineRule="auto" w:line="360"/>
        <w:jc w:val="both"/>
        <w:rPr/>
      </w:pPr>
      <w:r>
        <w:rPr/>
        <w:t>5’ – TGCCAAAGCCTAGGGGAAGA– 3’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4:41:00Z</dcterms:created>
  <dc:creator>MPI BPC</dc:creator>
  <dc:description/>
  <cp:keywords/>
  <dc:language>en-US</dc:language>
  <cp:lastModifiedBy>P G</cp:lastModifiedBy>
  <cp:lastPrinted>2007-11-21T10:37:00Z</cp:lastPrinted>
  <dcterms:modified xsi:type="dcterms:W3CDTF">2009-01-12T14:41:00Z</dcterms:modified>
  <cp:revision>2</cp:revision>
  <dc:subject/>
  <dc:title>Oligonucleotide sequences</dc:title>
</cp:coreProperties>
</file>